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7F321" w14:textId="2A83F3B8" w:rsidR="00C43D45" w:rsidRDefault="00C43D45" w:rsidP="00C43D45">
      <w:pPr>
        <w:rPr>
          <w:rFonts w:cs="Arial"/>
          <w:color w:val="000000"/>
          <w:sz w:val="22"/>
          <w:szCs w:val="22"/>
        </w:rPr>
      </w:pPr>
      <w:r w:rsidRPr="005115B5">
        <w:rPr>
          <w:rFonts w:cs="Arial"/>
          <w:b/>
          <w:color w:val="000000"/>
          <w:sz w:val="22"/>
          <w:szCs w:val="22"/>
        </w:rPr>
        <w:t xml:space="preserve">Table </w:t>
      </w:r>
      <w:r w:rsidR="00BA5BE8">
        <w:rPr>
          <w:rFonts w:cs="Arial"/>
          <w:b/>
          <w:color w:val="000000"/>
          <w:sz w:val="22"/>
          <w:szCs w:val="22"/>
        </w:rPr>
        <w:t>S</w:t>
      </w:r>
      <w:r w:rsidRPr="005115B5">
        <w:rPr>
          <w:rFonts w:cs="Arial"/>
          <w:b/>
          <w:color w:val="000000"/>
          <w:sz w:val="22"/>
          <w:szCs w:val="22"/>
        </w:rPr>
        <w:t>1.</w:t>
      </w:r>
      <w:r w:rsidRPr="00C43D45">
        <w:rPr>
          <w:rFonts w:cs="Arial"/>
          <w:color w:val="000000"/>
          <w:sz w:val="22"/>
          <w:szCs w:val="22"/>
        </w:rPr>
        <w:t xml:space="preserve">  Single nucleotide polymorphisms (SNPs) </w:t>
      </w:r>
      <w:r>
        <w:rPr>
          <w:rFonts w:cs="Arial"/>
          <w:color w:val="000000"/>
          <w:sz w:val="22"/>
          <w:szCs w:val="22"/>
        </w:rPr>
        <w:t xml:space="preserve">in PSA </w:t>
      </w:r>
      <w:r w:rsidRPr="00C43D45">
        <w:rPr>
          <w:rFonts w:cs="Arial"/>
          <w:color w:val="000000"/>
          <w:sz w:val="22"/>
          <w:szCs w:val="22"/>
        </w:rPr>
        <w:t>a</w:t>
      </w:r>
      <w:r>
        <w:rPr>
          <w:rFonts w:cs="Arial"/>
          <w:color w:val="000000"/>
          <w:sz w:val="22"/>
          <w:szCs w:val="22"/>
        </w:rPr>
        <w:t>t</w:t>
      </w:r>
      <w:r w:rsidR="005115B5">
        <w:rPr>
          <w:rFonts w:cs="Arial"/>
          <w:color w:val="000000"/>
          <w:sz w:val="22"/>
          <w:szCs w:val="22"/>
        </w:rPr>
        <w:t xml:space="preserve"> l</w:t>
      </w:r>
      <w:r w:rsidR="0003264B">
        <w:rPr>
          <w:rFonts w:cs="Arial"/>
          <w:color w:val="000000"/>
          <w:sz w:val="22"/>
          <w:szCs w:val="22"/>
        </w:rPr>
        <w:t xml:space="preserve">oci used by </w:t>
      </w:r>
      <w:proofErr w:type="spellStart"/>
      <w:r w:rsidR="0003264B">
        <w:rPr>
          <w:rFonts w:cs="Arial"/>
          <w:color w:val="000000"/>
          <w:sz w:val="22"/>
          <w:szCs w:val="22"/>
        </w:rPr>
        <w:t>Mazzaglia</w:t>
      </w:r>
      <w:proofErr w:type="spellEnd"/>
      <w:r w:rsidR="0003264B">
        <w:rPr>
          <w:rFonts w:cs="Arial"/>
          <w:color w:val="000000"/>
          <w:sz w:val="22"/>
          <w:szCs w:val="22"/>
        </w:rPr>
        <w:t xml:space="preserve"> et al. [23</w:t>
      </w:r>
      <w:r w:rsidR="005115B5">
        <w:rPr>
          <w:rFonts w:cs="Arial"/>
          <w:color w:val="000000"/>
          <w:sz w:val="22"/>
          <w:szCs w:val="22"/>
        </w:rPr>
        <w:t>]</w:t>
      </w:r>
      <w:r w:rsidRPr="00C43D45">
        <w:rPr>
          <w:rFonts w:cs="Arial"/>
          <w:color w:val="000000"/>
          <w:sz w:val="22"/>
          <w:szCs w:val="22"/>
        </w:rPr>
        <w:t>.</w:t>
      </w:r>
    </w:p>
    <w:p w14:paraId="6816FC6C" w14:textId="77777777" w:rsidR="00C43D45" w:rsidRDefault="00C43D45" w:rsidP="00C43D45">
      <w:pPr>
        <w:rPr>
          <w:rFonts w:cs="Arial"/>
          <w:color w:val="000000"/>
          <w:sz w:val="22"/>
          <w:szCs w:val="22"/>
        </w:rPr>
      </w:pP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1766"/>
        <w:gridCol w:w="834"/>
        <w:gridCol w:w="1052"/>
        <w:gridCol w:w="992"/>
        <w:gridCol w:w="993"/>
        <w:gridCol w:w="992"/>
        <w:gridCol w:w="992"/>
        <w:gridCol w:w="992"/>
      </w:tblGrid>
      <w:tr w:rsidR="00C43D45" w:rsidRPr="00C43D45" w14:paraId="29913DDA" w14:textId="77777777" w:rsidTr="00A66693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54DEA75B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spellStart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Mazzaglia</w:t>
            </w:r>
            <w:proofErr w:type="spellEnd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primer locu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C72C04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gramStart"/>
            <w:r w:rsidRPr="00ED4365">
              <w:rPr>
                <w:rFonts w:eastAsia="Times New Roman" w:cs="Arial"/>
                <w:color w:val="000000"/>
                <w:sz w:val="20"/>
                <w:lang w:eastAsia="en-US"/>
              </w:rPr>
              <w:t>scaffold</w:t>
            </w:r>
            <w:proofErr w:type="gramEnd"/>
            <w:r w:rsidRPr="00ED436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</w:t>
            </w: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F08D1C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gramStart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scaffold</w:t>
            </w:r>
            <w:proofErr w:type="gramEnd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2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626E85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gramStart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scaffold</w:t>
            </w:r>
            <w:proofErr w:type="gramEnd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3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6CE31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gramStart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scaffold</w:t>
            </w:r>
            <w:proofErr w:type="gramEnd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0FA86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gramStart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scaffold</w:t>
            </w:r>
            <w:proofErr w:type="gramEnd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9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7E6E2" w14:textId="77777777" w:rsidR="00C43D45" w:rsidRPr="00C43D45" w:rsidRDefault="00C43D45" w:rsidP="00C43D45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proofErr w:type="gramStart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scaffold</w:t>
            </w:r>
            <w:proofErr w:type="gramEnd"/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 xml:space="preserve"> 190</w:t>
            </w:r>
          </w:p>
        </w:tc>
      </w:tr>
      <w:tr w:rsidR="00C43D45" w:rsidRPr="00C43D45" w14:paraId="39F55015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3FE8E31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H2010-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7A1B7E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hin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2190B69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7839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E07739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A9C1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3557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326D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7E8CCD0C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30E10E5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M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DAADDD0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hin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0C260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1B3CC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F833AE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35E52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64DE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074FC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191E32BB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AA34F4D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M22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26263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hina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9620A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01B8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DD215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43CC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AD618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38F52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7260077A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68CF6BE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ICMP188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8E2A373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NZ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9A5571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B88F7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9243A0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9071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1355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88DA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6C1651C6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90BC73B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ICMP1870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3E722A4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NZ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52898E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7E15D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1940C9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72AC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0B9E9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8DA2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3A4E624B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F4C14F0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TP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4CC0658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NZ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21C188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727CD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EEB512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545F5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9C0B7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E2F7E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5CEDF74A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C1DA23F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6.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7E64445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NZ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7D5EEC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6D8E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2B289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14EE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FC94D0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5BF6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3B35FD60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034B64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CMP1883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141F7A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NZ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C648B7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04AF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A84E80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8790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A75351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33FB21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T</w:t>
            </w:r>
          </w:p>
        </w:tc>
      </w:tr>
      <w:tr w:rsidR="00C43D45" w:rsidRPr="00C43D45" w14:paraId="01B4D65C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146244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CMP1887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AEB119D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NZ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70F68A2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DFC5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35BE17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CA4C3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DA242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AE8E1" w14:textId="77777777" w:rsidR="00C43D45" w:rsidRPr="00C43D45" w:rsidRDefault="00C43D45" w:rsidP="003441CD">
            <w:pPr>
              <w:rPr>
                <w:rFonts w:eastAsia="Times New Roman" w:cs="Arial"/>
                <w:sz w:val="20"/>
                <w:lang w:eastAsia="en-US"/>
              </w:rPr>
            </w:pPr>
            <w:r w:rsidRPr="00C43D45">
              <w:rPr>
                <w:rFonts w:eastAsia="Times New Roman" w:cs="Arial"/>
                <w:sz w:val="20"/>
                <w:lang w:eastAsia="en-US"/>
              </w:rPr>
              <w:t>T</w:t>
            </w:r>
          </w:p>
        </w:tc>
      </w:tr>
      <w:tr w:rsidR="00C43D45" w:rsidRPr="00C43D45" w14:paraId="74EF88EA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1903A00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CMP1874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50DDCC7" w14:textId="0C26786B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taly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DBB9C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2C7F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6DD27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306F4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AED2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D81D79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</w:tr>
      <w:tr w:rsidR="00C43D45" w:rsidRPr="00C43D45" w14:paraId="40E50EEE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46470A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RAFRU8.4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C432D1C" w14:textId="3AE64FED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taly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8264E9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27C6D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8C65F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1BFF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EB99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241DA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</w:tr>
      <w:tr w:rsidR="00C43D45" w:rsidRPr="00C43D45" w14:paraId="306A7DB6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E7A85E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FBP728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D7070D3" w14:textId="309513A3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taly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DA50A12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02FF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BC6E3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C43B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1F7FC1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4DDB7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</w:tr>
      <w:tr w:rsidR="00C43D45" w:rsidRPr="00C43D45" w14:paraId="61328588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0658CD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CMP1943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2D969F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hil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9C2788D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7A951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47581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AADF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0A72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8AB5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1075419D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A398ED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CMP1945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D294A0F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hil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40B02A1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70CAE1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24054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AA7EC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8AE4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28D5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28D42481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D62D2F0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M30209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343362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Japa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4813E79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468CA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8F0E08" w14:textId="621F1434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1A0C45" w14:textId="5D56ED60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5571D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DC0A4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  <w:tr w:rsidR="00C43D45" w:rsidRPr="00C43D45" w14:paraId="3A867DA8" w14:textId="77777777" w:rsidTr="00A66693">
        <w:trPr>
          <w:trHeight w:val="300"/>
        </w:trPr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D8922EE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ICMP985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10DFBE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Japa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0856EB6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512E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E24EFB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CB5B8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D43913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9E5097" w14:textId="77777777" w:rsidR="00C43D45" w:rsidRPr="00C43D45" w:rsidRDefault="00C43D45" w:rsidP="003441CD">
            <w:pPr>
              <w:rPr>
                <w:rFonts w:eastAsia="Times New Roman" w:cs="Arial"/>
                <w:color w:val="000000"/>
                <w:sz w:val="20"/>
                <w:lang w:eastAsia="en-US"/>
              </w:rPr>
            </w:pPr>
            <w:r w:rsidRPr="00C43D45">
              <w:rPr>
                <w:rFonts w:eastAsia="Times New Roman" w:cs="Arial"/>
                <w:color w:val="000000"/>
                <w:sz w:val="20"/>
                <w:lang w:eastAsia="en-US"/>
              </w:rPr>
              <w:t>T</w:t>
            </w:r>
          </w:p>
        </w:tc>
      </w:tr>
    </w:tbl>
    <w:p w14:paraId="548F76D6" w14:textId="77777777" w:rsidR="00C43D45" w:rsidRPr="00C43D45" w:rsidRDefault="00C43D45" w:rsidP="00C43D45">
      <w:pPr>
        <w:rPr>
          <w:rFonts w:cs="Arial"/>
          <w:color w:val="000000"/>
          <w:sz w:val="22"/>
          <w:szCs w:val="22"/>
        </w:rPr>
      </w:pPr>
    </w:p>
    <w:p w14:paraId="1ECEE3A9" w14:textId="77777777" w:rsidR="00DD0256" w:rsidRDefault="00DD0256">
      <w:bookmarkStart w:id="0" w:name="_GoBack"/>
      <w:bookmarkEnd w:id="0"/>
    </w:p>
    <w:sectPr w:rsidR="00DD0256" w:rsidSect="009136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D45"/>
    <w:rsid w:val="0003264B"/>
    <w:rsid w:val="003441CD"/>
    <w:rsid w:val="005115B5"/>
    <w:rsid w:val="009136DC"/>
    <w:rsid w:val="00A66693"/>
    <w:rsid w:val="00BA5BE8"/>
    <w:rsid w:val="00C43D45"/>
    <w:rsid w:val="00DD0256"/>
    <w:rsid w:val="00ED43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E6C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45"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45"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5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Macintosh Word</Application>
  <DocSecurity>0</DocSecurity>
  <Lines>4</Lines>
  <Paragraphs>1</Paragraphs>
  <ScaleCrop>false</ScaleCrop>
  <Company>Biochemistry, University of Otago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 Butler</dc:creator>
  <cp:keywords/>
  <dc:description/>
  <cp:lastModifiedBy>Margi Butler</cp:lastModifiedBy>
  <cp:revision>3</cp:revision>
  <dcterms:created xsi:type="dcterms:W3CDTF">2013-01-27T08:32:00Z</dcterms:created>
  <dcterms:modified xsi:type="dcterms:W3CDTF">2013-01-27T08:33:00Z</dcterms:modified>
</cp:coreProperties>
</file>